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8E2" w:rsidRPr="0046094C" w:rsidRDefault="00B25288" w:rsidP="002118E2">
      <w:pPr>
        <w:spacing w:line="240" w:lineRule="auto"/>
        <w:rPr>
          <w:i/>
          <w:sz w:val="20"/>
          <w:szCs w:val="20"/>
          <w:lang w:val="en-US"/>
        </w:rPr>
      </w:pPr>
      <w:proofErr w:type="spellStart"/>
      <w:r>
        <w:rPr>
          <w:b/>
          <w:i/>
          <w:sz w:val="20"/>
          <w:szCs w:val="20"/>
          <w:lang w:val="en-US"/>
        </w:rPr>
        <w:t>e</w:t>
      </w:r>
      <w:r w:rsidR="00320CB2">
        <w:rPr>
          <w:b/>
          <w:i/>
          <w:sz w:val="20"/>
          <w:szCs w:val="20"/>
          <w:lang w:val="en-US"/>
        </w:rPr>
        <w:t>F</w:t>
      </w:r>
      <w:r w:rsidR="002118E2" w:rsidRPr="00350187">
        <w:rPr>
          <w:b/>
          <w:i/>
          <w:sz w:val="20"/>
          <w:szCs w:val="20"/>
          <w:lang w:val="en-US"/>
        </w:rPr>
        <w:t>igure</w:t>
      </w:r>
      <w:proofErr w:type="spellEnd"/>
      <w:r w:rsidR="002118E2" w:rsidRPr="00350187">
        <w:rPr>
          <w:b/>
          <w:i/>
          <w:sz w:val="20"/>
          <w:szCs w:val="20"/>
          <w:lang w:val="en-US"/>
        </w:rPr>
        <w:t xml:space="preserve"> </w:t>
      </w:r>
      <w:r w:rsidR="00320CB2">
        <w:rPr>
          <w:b/>
          <w:i/>
          <w:sz w:val="20"/>
          <w:szCs w:val="20"/>
          <w:lang w:val="en-US"/>
        </w:rPr>
        <w:t>2</w:t>
      </w:r>
      <w:r w:rsidR="002118E2" w:rsidRPr="0046094C">
        <w:rPr>
          <w:i/>
          <w:sz w:val="20"/>
          <w:szCs w:val="20"/>
          <w:lang w:val="en-US"/>
        </w:rPr>
        <w:t xml:space="preserve">. Perinatal mortality (fetal mortality </w:t>
      </w:r>
      <w:r w:rsidR="002118E2">
        <w:rPr>
          <w:i/>
          <w:sz w:val="20"/>
          <w:szCs w:val="20"/>
          <w:lang w:val="en-US"/>
        </w:rPr>
        <w:t>≥</w:t>
      </w:r>
      <w:r w:rsidR="002118E2" w:rsidRPr="0046094C">
        <w:rPr>
          <w:i/>
          <w:sz w:val="20"/>
          <w:szCs w:val="20"/>
          <w:lang w:val="en-US"/>
        </w:rPr>
        <w:t xml:space="preserve">24 weeks and neonatal mortality </w:t>
      </w:r>
      <w:r w:rsidR="002118E2">
        <w:rPr>
          <w:i/>
          <w:sz w:val="20"/>
          <w:szCs w:val="20"/>
          <w:lang w:val="en-US"/>
        </w:rPr>
        <w:t>≤</w:t>
      </w:r>
      <w:r w:rsidR="002118E2" w:rsidRPr="0046094C">
        <w:rPr>
          <w:i/>
          <w:sz w:val="20"/>
          <w:szCs w:val="20"/>
          <w:lang w:val="en-US"/>
        </w:rPr>
        <w:t xml:space="preserve">7 days) among cases with congenital anomalies (CA) per birth year, according </w:t>
      </w:r>
      <w:r w:rsidR="002118E2">
        <w:rPr>
          <w:i/>
          <w:sz w:val="20"/>
          <w:szCs w:val="20"/>
          <w:lang w:val="en-US"/>
        </w:rPr>
        <w:t>to type of congenital anomaly</w:t>
      </w:r>
      <w:r w:rsidR="002118E2" w:rsidRPr="0046094C">
        <w:rPr>
          <w:i/>
          <w:sz w:val="20"/>
          <w:szCs w:val="20"/>
          <w:lang w:val="en-US"/>
        </w:rPr>
        <w:t xml:space="preserve">); </w:t>
      </w:r>
      <w:proofErr w:type="spellStart"/>
      <w:r w:rsidR="002118E2" w:rsidRPr="0046094C">
        <w:rPr>
          <w:i/>
          <w:sz w:val="20"/>
          <w:szCs w:val="20"/>
          <w:lang w:val="en-US"/>
        </w:rPr>
        <w:t>Eurocat</w:t>
      </w:r>
      <w:proofErr w:type="spellEnd"/>
      <w:r w:rsidR="002118E2" w:rsidRPr="0046094C">
        <w:rPr>
          <w:i/>
          <w:sz w:val="20"/>
          <w:szCs w:val="20"/>
          <w:lang w:val="en-US"/>
        </w:rPr>
        <w:t xml:space="preserve"> Northern Netherlands 2001</w:t>
      </w:r>
      <w:r w:rsidR="002118E2">
        <w:rPr>
          <w:i/>
          <w:sz w:val="20"/>
          <w:szCs w:val="20"/>
          <w:lang w:val="en-US"/>
        </w:rPr>
        <w:t>–</w:t>
      </w:r>
      <w:r w:rsidR="002118E2" w:rsidRPr="0046094C">
        <w:rPr>
          <w:i/>
          <w:sz w:val="20"/>
          <w:szCs w:val="20"/>
          <w:lang w:val="en-US"/>
        </w:rPr>
        <w:t>2017.</w:t>
      </w:r>
    </w:p>
    <w:p w:rsidR="002118E2" w:rsidRDefault="00B25288" w:rsidP="002118E2">
      <w:pPr>
        <w:rPr>
          <w:i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63C8C4B6" wp14:editId="078B9492">
            <wp:extent cx="5852160" cy="28236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58902" t="34695" r="6687" b="9965"/>
                    <a:stretch/>
                  </pic:blipFill>
                  <pic:spPr bwMode="auto">
                    <a:xfrm>
                      <a:off x="0" y="0"/>
                      <a:ext cx="5853079" cy="2824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682F" w:rsidRDefault="00B73AE3">
      <w:bookmarkStart w:id="0" w:name="_GoBack"/>
      <w:bookmarkEnd w:id="0"/>
    </w:p>
    <w:sectPr w:rsidR="00AF682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7F8"/>
    <w:rsid w:val="00002FCE"/>
    <w:rsid w:val="00005F78"/>
    <w:rsid w:val="00027921"/>
    <w:rsid w:val="00066FAE"/>
    <w:rsid w:val="00081E00"/>
    <w:rsid w:val="000D76D5"/>
    <w:rsid w:val="00147AFD"/>
    <w:rsid w:val="001526AC"/>
    <w:rsid w:val="001B7360"/>
    <w:rsid w:val="002118E2"/>
    <w:rsid w:val="00221878"/>
    <w:rsid w:val="00243EA4"/>
    <w:rsid w:val="00267C8B"/>
    <w:rsid w:val="002B039F"/>
    <w:rsid w:val="002E7152"/>
    <w:rsid w:val="00320CB2"/>
    <w:rsid w:val="003355AF"/>
    <w:rsid w:val="00347DB2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7B30"/>
    <w:rsid w:val="009D40DC"/>
    <w:rsid w:val="009E088E"/>
    <w:rsid w:val="009E5764"/>
    <w:rsid w:val="009F27F8"/>
    <w:rsid w:val="009F47AC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25288"/>
    <w:rsid w:val="00B424C1"/>
    <w:rsid w:val="00B616FC"/>
    <w:rsid w:val="00B670BC"/>
    <w:rsid w:val="00B70B4E"/>
    <w:rsid w:val="00B73AE3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D3C28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8E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E2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8E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1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8E2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Bardi, F (med)</cp:lastModifiedBy>
  <cp:revision>5</cp:revision>
  <dcterms:created xsi:type="dcterms:W3CDTF">2020-11-04T18:17:00Z</dcterms:created>
  <dcterms:modified xsi:type="dcterms:W3CDTF">2021-01-15T14:14:00Z</dcterms:modified>
</cp:coreProperties>
</file>